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margin" w:tblpY="49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993"/>
        <w:gridCol w:w="708"/>
      </w:tblGrid>
      <w:tr w:rsidR="00081400" w:rsidRPr="004141B4" w:rsidTr="004141B4"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Stdev</w:t>
            </w:r>
          </w:p>
        </w:tc>
      </w:tr>
      <w:tr w:rsidR="004141B4" w:rsidRPr="004141B4" w:rsidTr="004141B4"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:rsidR="001A27FB" w:rsidRPr="004141B4" w:rsidRDefault="001A27FB" w:rsidP="001A27FB">
            <w:pPr>
              <w:rPr>
                <w:rFonts w:ascii="Times New Roman" w:hAnsi="Times New Roman" w:cs="Times New Roman"/>
                <w:szCs w:val="20"/>
              </w:rPr>
            </w:pPr>
          </w:p>
          <w:p w:rsidR="00081400" w:rsidRPr="004141B4" w:rsidRDefault="00081400" w:rsidP="001A27FB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4141B4">
              <w:rPr>
                <w:rFonts w:ascii="Times New Roman" w:hAnsi="Times New Roman" w:cs="Times New Roman"/>
                <w:szCs w:val="20"/>
              </w:rPr>
              <w:t>tool 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141B4"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No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4.8</w:t>
            </w:r>
            <w:r w:rsidRPr="004141B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1.22</w:t>
            </w:r>
          </w:p>
        </w:tc>
      </w:tr>
      <w:tr w:rsidR="004141B4" w:rsidRPr="004141B4" w:rsidTr="004141B4">
        <w:tc>
          <w:tcPr>
            <w:tcW w:w="851" w:type="dxa"/>
            <w:vMerge/>
            <w:tcBorders>
              <w:top w:val="nil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0.2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8.08</w:t>
            </w:r>
          </w:p>
        </w:tc>
      </w:tr>
      <w:tr w:rsidR="004141B4" w:rsidRPr="004141B4" w:rsidTr="004141B4">
        <w:tc>
          <w:tcPr>
            <w:tcW w:w="851" w:type="dxa"/>
            <w:vMerge/>
            <w:tcBorders>
              <w:top w:val="nil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:rsidR="00081400" w:rsidRPr="004141B4" w:rsidRDefault="004141B4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No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36.8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9.41</w:t>
            </w:r>
          </w:p>
        </w:tc>
      </w:tr>
      <w:tr w:rsidR="004141B4" w:rsidRPr="004141B4" w:rsidTr="004141B4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17.1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6.95</w:t>
            </w:r>
          </w:p>
        </w:tc>
      </w:tr>
      <w:tr w:rsidR="004141B4" w:rsidRPr="004141B4" w:rsidTr="004141B4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1A27FB" w:rsidRPr="004141B4" w:rsidRDefault="001A27FB" w:rsidP="000C5CDC">
            <w:pPr>
              <w:rPr>
                <w:rFonts w:ascii="Times New Roman" w:hAnsi="Times New Roman" w:cs="Times New Roman"/>
                <w:szCs w:val="20"/>
              </w:rPr>
            </w:pPr>
          </w:p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Stool weigh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141B4"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No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6</w:t>
            </w:r>
          </w:p>
        </w:tc>
      </w:tr>
      <w:tr w:rsidR="004141B4" w:rsidRPr="004141B4" w:rsidTr="004141B4">
        <w:tc>
          <w:tcPr>
            <w:tcW w:w="851" w:type="dxa"/>
            <w:vMerge/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</w:tr>
      <w:tr w:rsidR="004141B4" w:rsidRPr="004141B4" w:rsidTr="004141B4">
        <w:tc>
          <w:tcPr>
            <w:tcW w:w="851" w:type="dxa"/>
            <w:vMerge/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1400" w:rsidRPr="004141B4" w:rsidRDefault="004141B4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N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3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06</w:t>
            </w:r>
          </w:p>
        </w:tc>
      </w:tr>
      <w:tr w:rsidR="004141B4" w:rsidRPr="004141B4" w:rsidTr="004141B4">
        <w:tc>
          <w:tcPr>
            <w:tcW w:w="851" w:type="dxa"/>
            <w:vMerge/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081400" w:rsidRPr="004141B4" w:rsidRDefault="00081400" w:rsidP="000C5CDC">
            <w:pPr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2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19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2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1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1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2</w:t>
            </w:r>
          </w:p>
        </w:tc>
        <w:tc>
          <w:tcPr>
            <w:tcW w:w="567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9</w:t>
            </w:r>
          </w:p>
        </w:tc>
        <w:tc>
          <w:tcPr>
            <w:tcW w:w="993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  <w:tc>
          <w:tcPr>
            <w:tcW w:w="708" w:type="dxa"/>
          </w:tcPr>
          <w:p w:rsidR="00081400" w:rsidRPr="004141B4" w:rsidRDefault="00081400" w:rsidP="001A2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41B4"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</w:tr>
    </w:tbl>
    <w:p w:rsidR="00D403D2" w:rsidRPr="00E027A0" w:rsidRDefault="00E027A0">
      <w:pPr>
        <w:rPr>
          <w:rFonts w:ascii="Times New Roman" w:hAnsi="Times New Roman" w:cs="Times New Roman"/>
          <w:sz w:val="24"/>
          <w:szCs w:val="24"/>
        </w:rPr>
      </w:pPr>
      <w:r w:rsidRPr="00E027A0">
        <w:rPr>
          <w:rFonts w:ascii="Times New Roman" w:hAnsi="Times New Roman" w:cs="Times New Roman"/>
          <w:b/>
          <w:sz w:val="24"/>
          <w:szCs w:val="24"/>
        </w:rPr>
        <w:t>S1 Table. Number of weight of stools of Tg2576 mice</w:t>
      </w:r>
      <w:bookmarkStart w:id="0" w:name="_GoBack"/>
      <w:bookmarkEnd w:id="0"/>
    </w:p>
    <w:sectPr w:rsidR="00D403D2" w:rsidRPr="00E027A0" w:rsidSect="003E26F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7A0" w:rsidRDefault="00E027A0" w:rsidP="00E027A0">
      <w:pPr>
        <w:spacing w:after="0" w:line="240" w:lineRule="auto"/>
      </w:pPr>
      <w:r>
        <w:separator/>
      </w:r>
    </w:p>
  </w:endnote>
  <w:endnote w:type="continuationSeparator" w:id="0">
    <w:p w:rsidR="00E027A0" w:rsidRDefault="00E027A0" w:rsidP="00E02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7A0" w:rsidRDefault="00E027A0" w:rsidP="00E027A0">
      <w:pPr>
        <w:spacing w:after="0" w:line="240" w:lineRule="auto"/>
      </w:pPr>
      <w:r>
        <w:separator/>
      </w:r>
    </w:p>
  </w:footnote>
  <w:footnote w:type="continuationSeparator" w:id="0">
    <w:p w:rsidR="00E027A0" w:rsidRDefault="00E027A0" w:rsidP="00E02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463"/>
    <w:rsid w:val="00081400"/>
    <w:rsid w:val="000C5CDC"/>
    <w:rsid w:val="00173822"/>
    <w:rsid w:val="001A27FB"/>
    <w:rsid w:val="002A17B7"/>
    <w:rsid w:val="003E26F0"/>
    <w:rsid w:val="003E79DD"/>
    <w:rsid w:val="004141B4"/>
    <w:rsid w:val="00496463"/>
    <w:rsid w:val="00A25CB9"/>
    <w:rsid w:val="00BB0BF9"/>
    <w:rsid w:val="00D403D2"/>
    <w:rsid w:val="00E027A0"/>
    <w:rsid w:val="00EB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30D46-BD3F-436D-8123-46D3F7738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027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27A0"/>
  </w:style>
  <w:style w:type="paragraph" w:styleId="a5">
    <w:name w:val="footer"/>
    <w:basedOn w:val="a"/>
    <w:link w:val="Char0"/>
    <w:uiPriority w:val="99"/>
    <w:unhideWhenUsed/>
    <w:rsid w:val="00E027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2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NU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4-04T10:06:00Z</dcterms:created>
  <dcterms:modified xsi:type="dcterms:W3CDTF">2019-04-04T10:06:00Z</dcterms:modified>
</cp:coreProperties>
</file>